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text" w:horzAnchor="margin" w:tblpY="-208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8"/>
        <w:gridCol w:w="1134"/>
        <w:gridCol w:w="1362"/>
        <w:gridCol w:w="1481"/>
        <w:gridCol w:w="1601"/>
        <w:gridCol w:w="1358"/>
        <w:gridCol w:w="1133"/>
        <w:gridCol w:w="1361"/>
        <w:gridCol w:w="1481"/>
        <w:gridCol w:w="1601"/>
        <w:gridCol w:w="1358"/>
      </w:tblGrid>
      <w:tr w:rsidR="00AA6D15" w:rsidRPr="00AA6D15" w14:paraId="13CD77D5" w14:textId="77777777" w:rsidTr="00EE7125">
        <w:trPr>
          <w:trHeight w:val="263"/>
        </w:trPr>
        <w:tc>
          <w:tcPr>
            <w:tcW w:w="4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C0C78" w14:textId="77777777" w:rsidR="00EE7125" w:rsidRPr="00AA6D15" w:rsidRDefault="00EE7125" w:rsidP="00EE712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  <w:t> </w:t>
            </w:r>
          </w:p>
        </w:tc>
        <w:tc>
          <w:tcPr>
            <w:tcW w:w="4504" w:type="pct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711AA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 xml:space="preserve">Laparoscopic surgery </w:t>
            </w:r>
          </w:p>
        </w:tc>
      </w:tr>
      <w:tr w:rsidR="00AA6D15" w:rsidRPr="00AA6D15" w14:paraId="29F56C70" w14:textId="77777777" w:rsidTr="00EE7125">
        <w:trPr>
          <w:trHeight w:val="263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EE62" w14:textId="77777777" w:rsidR="00EE7125" w:rsidRPr="00AA6D15" w:rsidRDefault="00EE7125" w:rsidP="00EE712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2252" w:type="pct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814CC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assistant</w:t>
            </w:r>
          </w:p>
        </w:tc>
        <w:tc>
          <w:tcPr>
            <w:tcW w:w="2252" w:type="pct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9EDD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primary surgeon</w:t>
            </w:r>
          </w:p>
        </w:tc>
      </w:tr>
      <w:tr w:rsidR="00AA6D15" w:rsidRPr="00AA6D15" w14:paraId="7D588D78" w14:textId="77777777" w:rsidTr="00EE7125">
        <w:trPr>
          <w:trHeight w:val="263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DCABF" w14:textId="77777777" w:rsidR="00EE7125" w:rsidRPr="00AA6D15" w:rsidRDefault="00EE7125" w:rsidP="00EE712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D4DC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 case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DBCBC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 - 25 case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56B4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6 - 50 cases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3280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51 - 100 cases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B1CAF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&gt; 100 cases</w:t>
            </w: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4AA7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 case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C3DB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 - 25 case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8493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6 - 50 cases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B0FA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51 - 100 cases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3BCA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&gt; 100 cases</w:t>
            </w:r>
          </w:p>
        </w:tc>
      </w:tr>
      <w:tr w:rsidR="00AA6D15" w:rsidRPr="00AA6D15" w14:paraId="4A15553A" w14:textId="77777777" w:rsidTr="00EE7125">
        <w:trPr>
          <w:trHeight w:val="263"/>
        </w:trPr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833AC" w14:textId="77777777" w:rsidR="00EE7125" w:rsidRPr="00AA6D15" w:rsidRDefault="00EE7125" w:rsidP="00EE712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329B9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n (%)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468B0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n (%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0F08C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n (%)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8DEB6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n (%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4BA44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n (%)</w:t>
            </w: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AADDA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n (%)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C544B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n (%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AA1C2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n (%)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C4127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n (%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C5F6B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n (%)</w:t>
            </w:r>
          </w:p>
        </w:tc>
      </w:tr>
      <w:tr w:rsidR="00AA6D15" w:rsidRPr="00AA6D15" w14:paraId="4A6A81A9" w14:textId="77777777" w:rsidTr="00EE7125">
        <w:trPr>
          <w:trHeight w:val="263"/>
        </w:trPr>
        <w:tc>
          <w:tcPr>
            <w:tcW w:w="4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3653E" w14:textId="77777777" w:rsidR="00EE7125" w:rsidRPr="00AA6D15" w:rsidRDefault="00EE7125" w:rsidP="00EE71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Residents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FC6D3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5 (1.9)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B7B8D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43 (16.3)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7D1B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46 (17.5)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F4714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64 (24.3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6B509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05 (39.9)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C1442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6 (6.1)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1D05E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96 (36.5)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55F3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53 (20.2)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54722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49 (18.6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C6EE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49 (18.6)</w:t>
            </w:r>
          </w:p>
        </w:tc>
      </w:tr>
      <w:tr w:rsidR="00AA6D15" w:rsidRPr="00AA6D15" w14:paraId="13C4ABC5" w14:textId="77777777" w:rsidTr="00EE7125">
        <w:trPr>
          <w:trHeight w:val="263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D0B21" w14:textId="77777777" w:rsidR="00EE7125" w:rsidRPr="00AA6D15" w:rsidRDefault="00EE7125" w:rsidP="00EE71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Fellows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0EFEA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 (1.4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D8D2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 (2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D106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5 (3.4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199C4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0 (13.6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4ABBA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17 (79.6)</w:t>
            </w: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CC8E6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 (0.7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40C17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4 (2.7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9935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8 (5.4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271B3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46 (31.3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0CC26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88 (59.9)</w:t>
            </w:r>
          </w:p>
        </w:tc>
      </w:tr>
      <w:tr w:rsidR="00AA6D15" w:rsidRPr="00AA6D15" w14:paraId="272CD76F" w14:textId="77777777" w:rsidTr="00EE7125">
        <w:trPr>
          <w:trHeight w:val="263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E4F7F" w14:textId="77777777" w:rsidR="00EE7125" w:rsidRPr="00AA6D15" w:rsidRDefault="00EE7125" w:rsidP="00EE71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Attendings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BE6A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4 (0.9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A4F9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6 (1.4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D4B4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9 (2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B4C2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9 (4.3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17F98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403 (91.4)</w:t>
            </w: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8D3A4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4 (0.9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C2A38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 (0.7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C98E8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0 (2.3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F212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6 (3.6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D64B1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408 (92.5)</w:t>
            </w:r>
          </w:p>
        </w:tc>
      </w:tr>
      <w:tr w:rsidR="00AA6D15" w:rsidRPr="00AA6D15" w14:paraId="722808C4" w14:textId="77777777" w:rsidTr="00EE7125">
        <w:trPr>
          <w:trHeight w:val="263"/>
        </w:trPr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517DFC" w14:textId="77777777" w:rsidR="00EE7125" w:rsidRPr="00AA6D15" w:rsidRDefault="00EE7125" w:rsidP="00EE71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Heads of department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2363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 (2)</w:t>
            </w:r>
          </w:p>
        </w:tc>
        <w:tc>
          <w:tcPr>
            <w:tcW w:w="4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943BD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 (0)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87B08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 (2)</w:t>
            </w:r>
          </w:p>
        </w:tc>
        <w:tc>
          <w:tcPr>
            <w:tcW w:w="5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4C5CA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 (0)</w:t>
            </w:r>
          </w:p>
        </w:tc>
        <w:tc>
          <w:tcPr>
            <w:tcW w:w="44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48EBB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47 (96.1)</w:t>
            </w:r>
          </w:p>
        </w:tc>
        <w:tc>
          <w:tcPr>
            <w:tcW w:w="368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46630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 (2)</w:t>
            </w:r>
          </w:p>
        </w:tc>
        <w:tc>
          <w:tcPr>
            <w:tcW w:w="4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11980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 (0.7)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C2A13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 (0.7)</w:t>
            </w:r>
          </w:p>
        </w:tc>
        <w:tc>
          <w:tcPr>
            <w:tcW w:w="5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70E4C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 (0)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C2299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48 (96.7)</w:t>
            </w:r>
          </w:p>
        </w:tc>
      </w:tr>
      <w:tr w:rsidR="00AA6D15" w:rsidRPr="00AA6D15" w14:paraId="27A879EB" w14:textId="77777777" w:rsidTr="00EE7125">
        <w:trPr>
          <w:trHeight w:val="263"/>
        </w:trPr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E54875" w14:textId="77777777" w:rsidR="00EE7125" w:rsidRPr="00AA6D15" w:rsidRDefault="00EE7125" w:rsidP="00EE71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Others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970B7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 (0)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60FDF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 (0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BAD5C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 (0)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689FA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 (0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7F059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4 (100)</w:t>
            </w: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C4678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 (0)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85603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 (25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8AB01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 (0)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4E6DC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 (0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940D1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 (75)</w:t>
            </w:r>
          </w:p>
        </w:tc>
      </w:tr>
      <w:tr w:rsidR="00AA6D15" w:rsidRPr="00AA6D15" w14:paraId="2635C01B" w14:textId="77777777" w:rsidTr="00EE7125">
        <w:trPr>
          <w:trHeight w:val="255"/>
        </w:trPr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9FB93" w14:textId="77777777" w:rsidR="00EE7125" w:rsidRPr="00AA6D15" w:rsidRDefault="00EE7125" w:rsidP="00EE712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4E9A7" w14:textId="77777777" w:rsidR="00EE7125" w:rsidRPr="00AA6D15" w:rsidRDefault="00EE7125" w:rsidP="00EE712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48ECD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70DDD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BA462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E4049" w14:textId="77777777" w:rsidR="00EE7125" w:rsidRPr="00AA6D15" w:rsidRDefault="00EE7125" w:rsidP="00EE71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4ED96" w14:textId="77777777" w:rsidR="00EE7125" w:rsidRPr="00AA6D15" w:rsidRDefault="00EE7125" w:rsidP="00EE71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B6EC2" w14:textId="77777777" w:rsidR="00EE7125" w:rsidRPr="00AA6D15" w:rsidRDefault="00EE7125" w:rsidP="00EE71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4C517" w14:textId="77777777" w:rsidR="00EE7125" w:rsidRPr="00AA6D15" w:rsidRDefault="00EE7125" w:rsidP="00EE71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A0189" w14:textId="77777777" w:rsidR="00EE7125" w:rsidRPr="00AA6D15" w:rsidRDefault="00EE7125" w:rsidP="00EE71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9BA1E" w14:textId="77777777" w:rsidR="00EE7125" w:rsidRPr="00AA6D15" w:rsidRDefault="00EE7125" w:rsidP="00EE71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AA6D15" w:rsidRPr="00AA6D15" w14:paraId="35C735EB" w14:textId="77777777" w:rsidTr="00EE7125">
        <w:trPr>
          <w:trHeight w:val="263"/>
        </w:trPr>
        <w:tc>
          <w:tcPr>
            <w:tcW w:w="4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8FEA" w14:textId="77777777" w:rsidR="00EE7125" w:rsidRPr="00AA6D15" w:rsidRDefault="00EE7125" w:rsidP="00EE712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4504" w:type="pct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9087B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Thoracoscopic surgery</w:t>
            </w:r>
          </w:p>
        </w:tc>
      </w:tr>
      <w:tr w:rsidR="00AA6D15" w:rsidRPr="00AA6D15" w14:paraId="6D7568A9" w14:textId="77777777" w:rsidTr="00EE7125">
        <w:trPr>
          <w:trHeight w:val="263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C4D0A" w14:textId="77777777" w:rsidR="00EE7125" w:rsidRPr="00AA6D15" w:rsidRDefault="00EE7125" w:rsidP="00EE712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2252" w:type="pct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45C36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assistant</w:t>
            </w:r>
          </w:p>
        </w:tc>
        <w:tc>
          <w:tcPr>
            <w:tcW w:w="2252" w:type="pct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26CD1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primary surgeon</w:t>
            </w:r>
          </w:p>
        </w:tc>
      </w:tr>
      <w:tr w:rsidR="00AA6D15" w:rsidRPr="00AA6D15" w14:paraId="0900F75D" w14:textId="77777777" w:rsidTr="00EE7125">
        <w:trPr>
          <w:trHeight w:val="263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D1A53" w14:textId="77777777" w:rsidR="00EE7125" w:rsidRPr="00AA6D15" w:rsidRDefault="00EE7125" w:rsidP="00EE712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7B09A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 case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E49B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 - 25 case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CDED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6 - 50 cases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B8BE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51 - 100 cases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81AFB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&gt; 100 cases</w:t>
            </w: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FCD5F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 case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AC93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 - 25 case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4F02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6 - 50 cases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BDC4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51 - 100 cases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2F155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&gt; 100 cases</w:t>
            </w:r>
          </w:p>
        </w:tc>
      </w:tr>
      <w:tr w:rsidR="00AA6D15" w:rsidRPr="00AA6D15" w14:paraId="56F5712C" w14:textId="77777777" w:rsidTr="00EE7125">
        <w:trPr>
          <w:trHeight w:val="263"/>
        </w:trPr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E6815" w14:textId="77777777" w:rsidR="00EE7125" w:rsidRPr="00AA6D15" w:rsidRDefault="00EE7125" w:rsidP="00EE712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B9F72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n (%)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0C157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n (%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61353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n (%)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0467F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n (%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D4CD5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n (%)</w:t>
            </w: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940ED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n (%)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C8AC1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n (%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3F2F7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n (%)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CDA4E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n (%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F9D61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n (%)</w:t>
            </w:r>
          </w:p>
        </w:tc>
      </w:tr>
      <w:tr w:rsidR="00AA6D15" w:rsidRPr="00AA6D15" w14:paraId="51A1EE5F" w14:textId="77777777" w:rsidTr="00EE7125">
        <w:trPr>
          <w:trHeight w:val="263"/>
        </w:trPr>
        <w:tc>
          <w:tcPr>
            <w:tcW w:w="4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38425" w14:textId="77777777" w:rsidR="00EE7125" w:rsidRPr="00AA6D15" w:rsidRDefault="00EE7125" w:rsidP="00EE71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Residents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4D25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13 (43)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45C8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25 (47.5)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CC1F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1 (8)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17928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 (1.1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1E0B3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 (0.4)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25D1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86 (70.7)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5A742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71 (27)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E4AC6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5 (1.9)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3F75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 (0.4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A47D1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 (0)</w:t>
            </w:r>
          </w:p>
        </w:tc>
      </w:tr>
      <w:tr w:rsidR="00AA6D15" w:rsidRPr="00AA6D15" w14:paraId="1B165595" w14:textId="77777777" w:rsidTr="00EE7125">
        <w:trPr>
          <w:trHeight w:val="263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29D5C" w14:textId="77777777" w:rsidR="00EE7125" w:rsidRPr="00AA6D15" w:rsidRDefault="00EE7125" w:rsidP="00EE71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Fellows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BAD03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7 (18.4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916B9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82 (55.8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96763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1 (14.3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012F0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0 (6.8)</w:t>
            </w:r>
            <w:bookmarkStart w:id="0" w:name="_GoBack"/>
            <w:bookmarkEnd w:id="0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35016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7 (4.8)</w:t>
            </w: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4018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66 (44.9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CC55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69 (46.9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BD35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6 (4.1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97C6A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4 (2.7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A009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 (1.4)</w:t>
            </w:r>
          </w:p>
        </w:tc>
      </w:tr>
      <w:tr w:rsidR="00AA6D15" w:rsidRPr="00AA6D15" w14:paraId="5B461166" w14:textId="77777777" w:rsidTr="00EE7125">
        <w:trPr>
          <w:trHeight w:val="263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E0693" w14:textId="77777777" w:rsidR="00EE7125" w:rsidRPr="00AA6D15" w:rsidRDefault="00EE7125" w:rsidP="00EE71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Attendings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F2040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65 (14.7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11D8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78 (40.4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2FBC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94 (21.3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615D7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46 (10.4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0AB14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58 (13.2)</w:t>
            </w: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FED2B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17 (26.5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485D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71 (38.8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E509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66 (15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6E87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9 (8.8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5E605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48 (10.9)</w:t>
            </w:r>
          </w:p>
        </w:tc>
      </w:tr>
      <w:tr w:rsidR="00AA6D15" w:rsidRPr="00AA6D15" w14:paraId="1F0824E0" w14:textId="77777777" w:rsidTr="00EE7125">
        <w:trPr>
          <w:trHeight w:val="263"/>
        </w:trPr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16701D" w14:textId="77777777" w:rsidR="00EE7125" w:rsidRPr="00AA6D15" w:rsidRDefault="00EE7125" w:rsidP="00EE71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Heads of department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7DE41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3 (8.5)</w:t>
            </w:r>
          </w:p>
        </w:tc>
        <w:tc>
          <w:tcPr>
            <w:tcW w:w="4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635A9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3 (21.6)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56A43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9 (19)</w:t>
            </w:r>
          </w:p>
        </w:tc>
        <w:tc>
          <w:tcPr>
            <w:tcW w:w="5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A6C52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4 (22.2)</w:t>
            </w:r>
          </w:p>
        </w:tc>
        <w:tc>
          <w:tcPr>
            <w:tcW w:w="44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A79C7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44 (28.8)</w:t>
            </w:r>
          </w:p>
        </w:tc>
        <w:tc>
          <w:tcPr>
            <w:tcW w:w="368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EA807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6 (10.5)</w:t>
            </w:r>
          </w:p>
        </w:tc>
        <w:tc>
          <w:tcPr>
            <w:tcW w:w="4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DB20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6 (23.5)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33883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9 (12.4)</w:t>
            </w:r>
          </w:p>
        </w:tc>
        <w:tc>
          <w:tcPr>
            <w:tcW w:w="5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C3EC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3 (21.6)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EF67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49 (32)</w:t>
            </w:r>
          </w:p>
        </w:tc>
      </w:tr>
      <w:tr w:rsidR="00AA6D15" w:rsidRPr="00AA6D15" w14:paraId="5863A0A2" w14:textId="77777777" w:rsidTr="00EE7125">
        <w:trPr>
          <w:trHeight w:val="263"/>
        </w:trPr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7B72C7" w14:textId="77777777" w:rsidR="00EE7125" w:rsidRPr="00AA6D15" w:rsidRDefault="00EE7125" w:rsidP="00EE71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Others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F0820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 (0)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76036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 (25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2AE05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 (0)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AA45A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 (50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FBC74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 (25)</w:t>
            </w: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D8AFA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 (25)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974B0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 (0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E2B93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 (0)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A839D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 (50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7F660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 (25)</w:t>
            </w:r>
          </w:p>
        </w:tc>
      </w:tr>
      <w:tr w:rsidR="00AA6D15" w:rsidRPr="00AA6D15" w14:paraId="18F76A07" w14:textId="77777777" w:rsidTr="00EE7125">
        <w:trPr>
          <w:trHeight w:val="255"/>
        </w:trPr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645F1" w14:textId="77777777" w:rsidR="00EE7125" w:rsidRPr="00AA6D15" w:rsidRDefault="00EE7125" w:rsidP="00EE712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5CEEB" w14:textId="77777777" w:rsidR="00EE7125" w:rsidRPr="00AA6D15" w:rsidRDefault="00EE7125" w:rsidP="00EE712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FF931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7C0B7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90652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44976" w14:textId="77777777" w:rsidR="00EE7125" w:rsidRPr="00AA6D15" w:rsidRDefault="00EE7125" w:rsidP="00EE71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30D43" w14:textId="77777777" w:rsidR="00EE7125" w:rsidRPr="00AA6D15" w:rsidRDefault="00EE7125" w:rsidP="00EE71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06B33" w14:textId="77777777" w:rsidR="00EE7125" w:rsidRPr="00AA6D15" w:rsidRDefault="00EE7125" w:rsidP="00EE71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D75A5" w14:textId="77777777" w:rsidR="00EE7125" w:rsidRPr="00AA6D15" w:rsidRDefault="00EE7125" w:rsidP="00EE71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706FE" w14:textId="77777777" w:rsidR="00EE7125" w:rsidRPr="00AA6D15" w:rsidRDefault="00EE7125" w:rsidP="00EE71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4261F" w14:textId="77777777" w:rsidR="00EE7125" w:rsidRPr="00AA6D15" w:rsidRDefault="00EE7125" w:rsidP="00EE71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AA6D15" w:rsidRPr="00AA6D15" w14:paraId="33036544" w14:textId="77777777" w:rsidTr="00EE7125">
        <w:trPr>
          <w:trHeight w:val="263"/>
        </w:trPr>
        <w:tc>
          <w:tcPr>
            <w:tcW w:w="4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B3E45" w14:textId="77777777" w:rsidR="00EE7125" w:rsidRPr="00AA6D15" w:rsidRDefault="00EE7125" w:rsidP="00EE712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4504" w:type="pct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D1F4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Robotic surgery</w:t>
            </w:r>
          </w:p>
        </w:tc>
      </w:tr>
      <w:tr w:rsidR="00AA6D15" w:rsidRPr="00AA6D15" w14:paraId="16BC0304" w14:textId="77777777" w:rsidTr="00EE7125">
        <w:trPr>
          <w:trHeight w:val="263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0C390" w14:textId="77777777" w:rsidR="00EE7125" w:rsidRPr="00AA6D15" w:rsidRDefault="00EE7125" w:rsidP="00EE712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2252" w:type="pct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B2754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assistant</w:t>
            </w:r>
          </w:p>
        </w:tc>
        <w:tc>
          <w:tcPr>
            <w:tcW w:w="2252" w:type="pct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AE50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primary surgeon</w:t>
            </w:r>
          </w:p>
        </w:tc>
      </w:tr>
      <w:tr w:rsidR="00AA6D15" w:rsidRPr="00AA6D15" w14:paraId="6FB5D38B" w14:textId="77777777" w:rsidTr="00EE7125">
        <w:trPr>
          <w:trHeight w:val="263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C5CA9" w14:textId="77777777" w:rsidR="00EE7125" w:rsidRPr="00AA6D15" w:rsidRDefault="00EE7125" w:rsidP="00EE712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B9FAD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 case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9958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 - 25 case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CBB95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6 - 50 cases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50B4A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51 - 100 cases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EC648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&gt; 100 cases</w:t>
            </w: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9C565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 case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9CAA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 - 25 case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51208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6 - 50 cases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8270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51 - 100 cases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F21C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&gt; 100 cases</w:t>
            </w:r>
          </w:p>
        </w:tc>
      </w:tr>
      <w:tr w:rsidR="00AA6D15" w:rsidRPr="00AA6D15" w14:paraId="2A5D698D" w14:textId="77777777" w:rsidTr="00EE7125">
        <w:trPr>
          <w:trHeight w:val="263"/>
        </w:trPr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15E41" w14:textId="77777777" w:rsidR="00EE7125" w:rsidRPr="00AA6D15" w:rsidRDefault="00EE7125" w:rsidP="00EE712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9A6AC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n (%)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C0421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n (%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73232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n (%)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D5139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n (%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1E63B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n (%)</w:t>
            </w: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A15D6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n (%)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4999E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n (%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62B4D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n (%)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7E7D6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n (%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5E5CA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n (%)</w:t>
            </w:r>
          </w:p>
        </w:tc>
      </w:tr>
      <w:tr w:rsidR="00AA6D15" w:rsidRPr="00AA6D15" w14:paraId="2ACB6BAD" w14:textId="77777777" w:rsidTr="00EE7125">
        <w:trPr>
          <w:trHeight w:val="263"/>
        </w:trPr>
        <w:tc>
          <w:tcPr>
            <w:tcW w:w="4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700BD" w14:textId="77777777" w:rsidR="00EE7125" w:rsidRPr="00AA6D15" w:rsidRDefault="00EE7125" w:rsidP="00EE71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Residents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4D8C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21 (84)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FA324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2 (12.2)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6729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7 (2.7)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C4385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 (1.1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724EE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 (0)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74B5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60 (98.9)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A3114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 (1.1)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98057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 (0)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6CAA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 (0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6E54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 (0)</w:t>
            </w:r>
          </w:p>
        </w:tc>
      </w:tr>
      <w:tr w:rsidR="00AA6D15" w:rsidRPr="00AA6D15" w14:paraId="3CB4B7C3" w14:textId="77777777" w:rsidTr="00EE7125">
        <w:trPr>
          <w:trHeight w:val="263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E998C" w14:textId="77777777" w:rsidR="00EE7125" w:rsidRPr="00AA6D15" w:rsidRDefault="00EE7125" w:rsidP="00EE71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Fellows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778F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94 (63.9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891C7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9 (19.7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3731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7 (11.6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B199C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6 (4.1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24219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 (0.7)</w:t>
            </w: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E9D6A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37 (93.2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A760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0 (6.8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ECBC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 (0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4C07D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 (0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4D3B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 (0)</w:t>
            </w:r>
          </w:p>
        </w:tc>
      </w:tr>
      <w:tr w:rsidR="00AA6D15" w:rsidRPr="00AA6D15" w14:paraId="33D6B6E6" w14:textId="77777777" w:rsidTr="00EE7125">
        <w:trPr>
          <w:trHeight w:val="263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A79D2" w14:textId="77777777" w:rsidR="00EE7125" w:rsidRPr="00AA6D15" w:rsidRDefault="00EE7125" w:rsidP="00EE71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Attendings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6027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09 (70.1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5A38B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62 (14.1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FCA24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5 (7.9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74DD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9 (4.3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1F516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6 (3.6)</w:t>
            </w: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42CAD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61 (81.9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C0F7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5 (5.7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18E95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4 (5.4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D594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2 (2.7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95461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9 (4.3)</w:t>
            </w:r>
          </w:p>
        </w:tc>
      </w:tr>
      <w:tr w:rsidR="00AA6D15" w:rsidRPr="00AA6D15" w14:paraId="172E790E" w14:textId="77777777" w:rsidTr="00EE7125">
        <w:trPr>
          <w:trHeight w:val="263"/>
        </w:trPr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336F18" w14:textId="77777777" w:rsidR="00EE7125" w:rsidRPr="00AA6D15" w:rsidRDefault="00EE7125" w:rsidP="00EE71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Heads of department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C7E2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00 (65.4)</w:t>
            </w:r>
          </w:p>
        </w:tc>
        <w:tc>
          <w:tcPr>
            <w:tcW w:w="4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5EC9C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6 (17)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30FC4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1 (7.2)</w:t>
            </w:r>
          </w:p>
        </w:tc>
        <w:tc>
          <w:tcPr>
            <w:tcW w:w="5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09CAE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6 (3.9)</w:t>
            </w:r>
          </w:p>
        </w:tc>
        <w:tc>
          <w:tcPr>
            <w:tcW w:w="44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7AE2E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0 (6.5)</w:t>
            </w:r>
          </w:p>
        </w:tc>
        <w:tc>
          <w:tcPr>
            <w:tcW w:w="368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1F4FF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99 (64.7)</w:t>
            </w:r>
          </w:p>
        </w:tc>
        <w:tc>
          <w:tcPr>
            <w:tcW w:w="4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0D61E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3 (8.5)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23ED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6 (3.9)</w:t>
            </w:r>
          </w:p>
        </w:tc>
        <w:tc>
          <w:tcPr>
            <w:tcW w:w="5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0B91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9 (12.4)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BD07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6 (10.5)</w:t>
            </w:r>
          </w:p>
        </w:tc>
      </w:tr>
      <w:tr w:rsidR="00AA6D15" w:rsidRPr="00AA6D15" w14:paraId="7CB965AF" w14:textId="77777777" w:rsidTr="00EE7125">
        <w:trPr>
          <w:trHeight w:val="263"/>
        </w:trPr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E6DACF" w14:textId="77777777" w:rsidR="00EE7125" w:rsidRPr="00AA6D15" w:rsidRDefault="00EE7125" w:rsidP="00EE71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Others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53766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 (75)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B3C2B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 (25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FF7B0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 (0)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E1261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 (0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3B4E3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 (0)</w:t>
            </w: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F0AF0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4 (100)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35292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 (0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3A13D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 (0)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D7C80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 (0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DFE16" w14:textId="77777777" w:rsidR="00EE7125" w:rsidRPr="00AA6D15" w:rsidRDefault="00EE7125" w:rsidP="00EE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A6D1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 (0)</w:t>
            </w:r>
          </w:p>
        </w:tc>
      </w:tr>
    </w:tbl>
    <w:p w14:paraId="25DF733D" w14:textId="54EAE6E8" w:rsidR="00E61650" w:rsidRPr="00AA6D15" w:rsidRDefault="00EE7125">
      <w:pPr>
        <w:rPr>
          <w:color w:val="000000" w:themeColor="text1"/>
          <w:lang w:val="en-GB"/>
        </w:rPr>
      </w:pPr>
      <w:r w:rsidRPr="00AA6D15">
        <w:rPr>
          <w:color w:val="000000" w:themeColor="text1"/>
          <w:lang w:val="en-GB"/>
        </w:rPr>
        <w:t>Supplementary Material Table 1: Operative experience for laparoscopic, thoracoscopic and robotic surgery for each hierarchy group</w:t>
      </w:r>
    </w:p>
    <w:sectPr w:rsidR="00E61650" w:rsidRPr="00AA6D15" w:rsidSect="00266EE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B8EFEB" w14:textId="77777777" w:rsidR="001A4AF2" w:rsidRDefault="001A4AF2" w:rsidP="00636F0B">
      <w:pPr>
        <w:spacing w:after="0" w:line="240" w:lineRule="auto"/>
      </w:pPr>
      <w:r>
        <w:separator/>
      </w:r>
    </w:p>
  </w:endnote>
  <w:endnote w:type="continuationSeparator" w:id="0">
    <w:p w14:paraId="014CDF8C" w14:textId="77777777" w:rsidR="001A4AF2" w:rsidRDefault="001A4AF2" w:rsidP="00636F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B245A1" w14:textId="77777777" w:rsidR="001A4AF2" w:rsidRDefault="001A4AF2" w:rsidP="00636F0B">
      <w:pPr>
        <w:spacing w:after="0" w:line="240" w:lineRule="auto"/>
      </w:pPr>
      <w:r>
        <w:separator/>
      </w:r>
    </w:p>
  </w:footnote>
  <w:footnote w:type="continuationSeparator" w:id="0">
    <w:p w14:paraId="3116B304" w14:textId="77777777" w:rsidR="001A4AF2" w:rsidRDefault="001A4AF2" w:rsidP="00636F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35C9"/>
    <w:rsid w:val="00001CE6"/>
    <w:rsid w:val="00004F06"/>
    <w:rsid w:val="0005042F"/>
    <w:rsid w:val="00090B9C"/>
    <w:rsid w:val="000961BC"/>
    <w:rsid w:val="00096E09"/>
    <w:rsid w:val="000D48A5"/>
    <w:rsid w:val="000E6B98"/>
    <w:rsid w:val="000F779D"/>
    <w:rsid w:val="00121F6B"/>
    <w:rsid w:val="001462AC"/>
    <w:rsid w:val="00152905"/>
    <w:rsid w:val="001552A9"/>
    <w:rsid w:val="00166B5D"/>
    <w:rsid w:val="001914D0"/>
    <w:rsid w:val="001A4AF2"/>
    <w:rsid w:val="001D6005"/>
    <w:rsid w:val="00204BDD"/>
    <w:rsid w:val="00212238"/>
    <w:rsid w:val="00225029"/>
    <w:rsid w:val="00245B35"/>
    <w:rsid w:val="00266EE7"/>
    <w:rsid w:val="00271F38"/>
    <w:rsid w:val="0027452E"/>
    <w:rsid w:val="00284A66"/>
    <w:rsid w:val="002B6E6A"/>
    <w:rsid w:val="002C5380"/>
    <w:rsid w:val="002E3D6A"/>
    <w:rsid w:val="00303188"/>
    <w:rsid w:val="003374B8"/>
    <w:rsid w:val="003804B8"/>
    <w:rsid w:val="00394305"/>
    <w:rsid w:val="00395B32"/>
    <w:rsid w:val="003B3C82"/>
    <w:rsid w:val="003C602D"/>
    <w:rsid w:val="003C7597"/>
    <w:rsid w:val="00440E57"/>
    <w:rsid w:val="004527A1"/>
    <w:rsid w:val="00486F6E"/>
    <w:rsid w:val="00490E23"/>
    <w:rsid w:val="004A08A7"/>
    <w:rsid w:val="004C35C9"/>
    <w:rsid w:val="004D51FA"/>
    <w:rsid w:val="004D6443"/>
    <w:rsid w:val="0050272A"/>
    <w:rsid w:val="00520B2B"/>
    <w:rsid w:val="00524282"/>
    <w:rsid w:val="00543B4A"/>
    <w:rsid w:val="005569FC"/>
    <w:rsid w:val="00585E7D"/>
    <w:rsid w:val="00593980"/>
    <w:rsid w:val="0059749C"/>
    <w:rsid w:val="005979AF"/>
    <w:rsid w:val="005A1CDD"/>
    <w:rsid w:val="005A2819"/>
    <w:rsid w:val="005A2A4B"/>
    <w:rsid w:val="005A602E"/>
    <w:rsid w:val="005B4BF5"/>
    <w:rsid w:val="005C7CA7"/>
    <w:rsid w:val="005D7646"/>
    <w:rsid w:val="005E1B43"/>
    <w:rsid w:val="00603F15"/>
    <w:rsid w:val="0060699F"/>
    <w:rsid w:val="00613C2B"/>
    <w:rsid w:val="00615743"/>
    <w:rsid w:val="00615B69"/>
    <w:rsid w:val="00616466"/>
    <w:rsid w:val="00617836"/>
    <w:rsid w:val="006351D0"/>
    <w:rsid w:val="00636F0B"/>
    <w:rsid w:val="00672B17"/>
    <w:rsid w:val="00681163"/>
    <w:rsid w:val="00692E42"/>
    <w:rsid w:val="00696F66"/>
    <w:rsid w:val="006A6E76"/>
    <w:rsid w:val="006C6C4E"/>
    <w:rsid w:val="006E5215"/>
    <w:rsid w:val="006E61A8"/>
    <w:rsid w:val="00705599"/>
    <w:rsid w:val="00716293"/>
    <w:rsid w:val="00730023"/>
    <w:rsid w:val="00743067"/>
    <w:rsid w:val="00753864"/>
    <w:rsid w:val="00766234"/>
    <w:rsid w:val="0077393B"/>
    <w:rsid w:val="00776986"/>
    <w:rsid w:val="007772E1"/>
    <w:rsid w:val="00783FF4"/>
    <w:rsid w:val="007A5565"/>
    <w:rsid w:val="007F2CA9"/>
    <w:rsid w:val="007F7354"/>
    <w:rsid w:val="00825BC1"/>
    <w:rsid w:val="00831A8A"/>
    <w:rsid w:val="00863132"/>
    <w:rsid w:val="008705CB"/>
    <w:rsid w:val="0087191F"/>
    <w:rsid w:val="0088287B"/>
    <w:rsid w:val="00886787"/>
    <w:rsid w:val="008869B0"/>
    <w:rsid w:val="00897456"/>
    <w:rsid w:val="008B4F7A"/>
    <w:rsid w:val="008C5A94"/>
    <w:rsid w:val="00922066"/>
    <w:rsid w:val="009226B1"/>
    <w:rsid w:val="00923342"/>
    <w:rsid w:val="0092636D"/>
    <w:rsid w:val="00933855"/>
    <w:rsid w:val="00957138"/>
    <w:rsid w:val="009861C9"/>
    <w:rsid w:val="00986F68"/>
    <w:rsid w:val="00992393"/>
    <w:rsid w:val="009A0067"/>
    <w:rsid w:val="009D42C3"/>
    <w:rsid w:val="009D4594"/>
    <w:rsid w:val="009D5F4E"/>
    <w:rsid w:val="009E343B"/>
    <w:rsid w:val="009E3C7E"/>
    <w:rsid w:val="009E74E5"/>
    <w:rsid w:val="009F17D4"/>
    <w:rsid w:val="00A3321F"/>
    <w:rsid w:val="00A61864"/>
    <w:rsid w:val="00A72547"/>
    <w:rsid w:val="00A932AC"/>
    <w:rsid w:val="00A94DA2"/>
    <w:rsid w:val="00AA271C"/>
    <w:rsid w:val="00AA6D15"/>
    <w:rsid w:val="00AB1251"/>
    <w:rsid w:val="00AB65CB"/>
    <w:rsid w:val="00AD5F3D"/>
    <w:rsid w:val="00AE71A2"/>
    <w:rsid w:val="00B20FFE"/>
    <w:rsid w:val="00B22C91"/>
    <w:rsid w:val="00B37EA3"/>
    <w:rsid w:val="00B533AE"/>
    <w:rsid w:val="00B7773C"/>
    <w:rsid w:val="00BA409C"/>
    <w:rsid w:val="00BB47CA"/>
    <w:rsid w:val="00BD47FC"/>
    <w:rsid w:val="00BF15C9"/>
    <w:rsid w:val="00BF61F9"/>
    <w:rsid w:val="00C05FE9"/>
    <w:rsid w:val="00C1000E"/>
    <w:rsid w:val="00C1185C"/>
    <w:rsid w:val="00C22A4D"/>
    <w:rsid w:val="00C22E77"/>
    <w:rsid w:val="00C41BF1"/>
    <w:rsid w:val="00C85B57"/>
    <w:rsid w:val="00C90DF3"/>
    <w:rsid w:val="00D1507B"/>
    <w:rsid w:val="00D457BC"/>
    <w:rsid w:val="00D45A87"/>
    <w:rsid w:val="00D7446E"/>
    <w:rsid w:val="00D96932"/>
    <w:rsid w:val="00DD7397"/>
    <w:rsid w:val="00DE3D6A"/>
    <w:rsid w:val="00DF100C"/>
    <w:rsid w:val="00DF3413"/>
    <w:rsid w:val="00DF5BDC"/>
    <w:rsid w:val="00E4614A"/>
    <w:rsid w:val="00E46B5B"/>
    <w:rsid w:val="00E61650"/>
    <w:rsid w:val="00E616B4"/>
    <w:rsid w:val="00EB44E2"/>
    <w:rsid w:val="00EE7125"/>
    <w:rsid w:val="00EF4609"/>
    <w:rsid w:val="00F03DD4"/>
    <w:rsid w:val="00F25388"/>
    <w:rsid w:val="00F31BC7"/>
    <w:rsid w:val="00F41A65"/>
    <w:rsid w:val="00F42E40"/>
    <w:rsid w:val="00F47E59"/>
    <w:rsid w:val="00F50615"/>
    <w:rsid w:val="00F6083C"/>
    <w:rsid w:val="00F81F93"/>
    <w:rsid w:val="00F85B39"/>
    <w:rsid w:val="00FA05E7"/>
    <w:rsid w:val="00FA40EB"/>
    <w:rsid w:val="00FE70F8"/>
    <w:rsid w:val="00FE7D00"/>
    <w:rsid w:val="00FF1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F5C9A"/>
  <w15:chartTrackingRefBased/>
  <w15:docId w15:val="{59491B20-C159-4369-9EE1-0058B9B8C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36F0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6F0B"/>
  </w:style>
  <w:style w:type="paragraph" w:styleId="Footer">
    <w:name w:val="footer"/>
    <w:basedOn w:val="Normal"/>
    <w:link w:val="FooterChar"/>
    <w:uiPriority w:val="99"/>
    <w:unhideWhenUsed/>
    <w:rsid w:val="00636F0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6F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992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64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8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46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1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3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9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34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2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0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23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4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8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24C284-A5BA-424F-B5D9-AE5CDE9C50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6</Words>
  <Characters>1978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Bechtolsheim</dc:creator>
  <cp:keywords/>
  <dc:description/>
  <cp:lastModifiedBy>Vidhubala Krishnamoorthi</cp:lastModifiedBy>
  <cp:revision>5</cp:revision>
  <dcterms:created xsi:type="dcterms:W3CDTF">2023-07-14T13:52:00Z</dcterms:created>
  <dcterms:modified xsi:type="dcterms:W3CDTF">2023-11-29T0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national-library-of-medicine</vt:lpwstr>
  </property>
  <property fmtid="{D5CDD505-2E9C-101B-9397-08002B2CF9AE}" pid="15" name="Mendeley Recent Style Name 6_1">
    <vt:lpwstr>National Library of Medicine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technische-universitat-dresden-medizin</vt:lpwstr>
  </property>
  <property fmtid="{D5CDD505-2E9C-101B-9397-08002B2CF9AE}" pid="19" name="Mendeley Recent Style Name 8_1">
    <vt:lpwstr>Technische Universität Dresden - Medizi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